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889" w:rsidRPr="00DC54A1" w:rsidRDefault="001D7889" w:rsidP="001D7889">
      <w:pPr>
        <w:jc w:val="center"/>
        <w:rPr>
          <w:rFonts w:ascii="Times New Roman" w:hAnsi="Times New Roman" w:cs="Times New Roman"/>
          <w:b/>
        </w:rPr>
      </w:pPr>
      <w:r w:rsidRPr="00DC54A1">
        <w:rPr>
          <w:rFonts w:ascii="Times New Roman" w:hAnsi="Times New Roman" w:cs="Times New Roman"/>
          <w:b/>
        </w:rPr>
        <w:t>Supplemental Materials</w:t>
      </w:r>
    </w:p>
    <w:p w:rsidR="001D7889" w:rsidRPr="00DC54A1" w:rsidRDefault="001D7889" w:rsidP="001D7889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DC54A1">
        <w:rPr>
          <w:rFonts w:ascii="Times New Roman" w:hAnsi="Times New Roman" w:cs="Times New Roman"/>
        </w:rPr>
        <w:t>eTable</w:t>
      </w:r>
      <w:proofErr w:type="spellEnd"/>
      <w:r w:rsidRPr="00DC54A1">
        <w:rPr>
          <w:rFonts w:ascii="Times New Roman" w:hAnsi="Times New Roman" w:cs="Times New Roman"/>
        </w:rPr>
        <w:t xml:space="preserve"> 1. Descriptive statistics of the study cohort used to evaluate castration-resistant prostate cancer algorithms.</w:t>
      </w:r>
    </w:p>
    <w:p w:rsidR="001D7889" w:rsidRPr="00DC54A1" w:rsidRDefault="001D7889" w:rsidP="001D7889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30"/>
        <w:gridCol w:w="3330"/>
      </w:tblGrid>
      <w:tr w:rsidR="001D7889" w:rsidRPr="00DC54A1" w:rsidTr="009F1E9C">
        <w:trPr>
          <w:cantSplit/>
          <w:tblHeader/>
        </w:trPr>
        <w:tc>
          <w:tcPr>
            <w:tcW w:w="4230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1D7889" w:rsidRPr="00DC54A1" w:rsidRDefault="001D7889" w:rsidP="009F1E9C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1D7889" w:rsidRPr="00DC54A1" w:rsidRDefault="001D7889" w:rsidP="009F1E9C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Total (N=8336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Age at PC Diagnosis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edian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63.0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Q1, Q3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58.0, 68.0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issing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White, non-Hispanic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4336 (54.4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Black, non-Hispanic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2303 (28.9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Other, non-Hispanic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318 (4.0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Hispanic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1020 (12.8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issing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US Census Region at PC Diagnosis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idwest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2561 (30.7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Northeast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982 (11.8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South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2301 (27.6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West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1737 (20.8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Puerto Rico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755 (9.1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Total Gleason Score at PC Diagnosis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≤ 6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789 (24.9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7 (3 + 4)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1046 (33.1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7 (4 + 3)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574 (18.1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  8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399 (12.6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9-10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355 (11.2%)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issing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5173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PSA at PC Diagnosis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edian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Q1, Q3</w:t>
            </w:r>
          </w:p>
        </w:tc>
        <w:tc>
          <w:tcPr>
            <w:tcW w:w="3330" w:type="dxa"/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4.9, 12.0</w:t>
            </w:r>
          </w:p>
        </w:tc>
      </w:tr>
      <w:tr w:rsidR="001D7889" w:rsidRPr="00DC54A1" w:rsidTr="009F1E9C">
        <w:trPr>
          <w:cantSplit/>
        </w:trPr>
        <w:tc>
          <w:tcPr>
            <w:tcW w:w="4230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issing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2764</w:t>
            </w:r>
          </w:p>
        </w:tc>
      </w:tr>
      <w:tr w:rsidR="001D7889" w:rsidRPr="00DC54A1" w:rsidTr="009F1E9C">
        <w:trPr>
          <w:cantSplit/>
        </w:trPr>
        <w:tc>
          <w:tcPr>
            <w:tcW w:w="756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1D7889" w:rsidRPr="00DC54A1" w:rsidRDefault="001D7889" w:rsidP="009F1E9C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*PC=Prostate Cancer, PSA=Prostate-specific antigen</w:t>
            </w:r>
          </w:p>
        </w:tc>
      </w:tr>
    </w:tbl>
    <w:p w:rsidR="001D7889" w:rsidRPr="00DC54A1" w:rsidRDefault="001D7889" w:rsidP="001D7889">
      <w:pPr>
        <w:rPr>
          <w:rFonts w:ascii="Times New Roman" w:hAnsi="Times New Roman" w:cs="Times New Roman"/>
        </w:rPr>
      </w:pPr>
      <w:r w:rsidRPr="00DC54A1">
        <w:rPr>
          <w:rFonts w:ascii="Times New Roman" w:hAnsi="Times New Roman" w:cs="Times New Roman"/>
        </w:rPr>
        <w:br w:type="page"/>
      </w:r>
    </w:p>
    <w:p w:rsidR="001D7889" w:rsidRPr="00DC54A1" w:rsidRDefault="001D7889" w:rsidP="001D7889">
      <w:pPr>
        <w:rPr>
          <w:rFonts w:ascii="Times New Roman" w:hAnsi="Times New Roman" w:cs="Times New Roman"/>
        </w:rPr>
      </w:pPr>
      <w:proofErr w:type="spellStart"/>
      <w:r w:rsidRPr="00DC54A1">
        <w:rPr>
          <w:rFonts w:ascii="Times New Roman" w:hAnsi="Times New Roman" w:cs="Times New Roman"/>
        </w:rPr>
        <w:lastRenderedPageBreak/>
        <w:t>eTable</w:t>
      </w:r>
      <w:proofErr w:type="spellEnd"/>
      <w:r w:rsidRPr="00DC54A1">
        <w:rPr>
          <w:rFonts w:ascii="Times New Roman" w:hAnsi="Times New Roman" w:cs="Times New Roman"/>
        </w:rPr>
        <w:t xml:space="preserve"> 2. Descriptive statistics of the study cohort used to evaluate metastatic prostate cancer algorithm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10"/>
        <w:gridCol w:w="1800"/>
        <w:gridCol w:w="2243"/>
      </w:tblGrid>
      <w:tr w:rsidR="001D7889" w:rsidRPr="00DC54A1" w:rsidTr="009F1E9C">
        <w:trPr>
          <w:cantSplit/>
          <w:tblHeader/>
        </w:trPr>
        <w:tc>
          <w:tcPr>
            <w:tcW w:w="351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1D7889" w:rsidRPr="00DC54A1" w:rsidRDefault="001D7889" w:rsidP="009F1E9C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1D7889" w:rsidRPr="00DC54A1" w:rsidRDefault="001D7889" w:rsidP="009F1E9C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Total (N=721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</w:rPr>
            </w:pPr>
            <w:r w:rsidRPr="00DC54A1">
              <w:rPr>
                <w:rFonts w:ascii="Times New Roman" w:hAnsi="Times New Roman" w:cs="Times New Roman"/>
                <w:bCs/>
                <w:color w:val="000000"/>
              </w:rPr>
              <w:t>Age at PC Diagn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ed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Q1, 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63, 76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i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</w:rPr>
            </w:pPr>
            <w:r w:rsidRPr="00DC54A1">
              <w:rPr>
                <w:rFonts w:ascii="Times New Roman" w:hAnsi="Times New Roman" w:cs="Times New Roman"/>
                <w:bCs/>
                <w:color w:val="000000"/>
              </w:rPr>
              <w:t>Race/Ethn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White, non-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410 (59.4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Black, non-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216 (31.3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Other, non-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21 (3.0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43 (6.2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i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</w:rPr>
            </w:pPr>
            <w:r w:rsidRPr="00DC54A1">
              <w:rPr>
                <w:rFonts w:ascii="Times New Roman" w:hAnsi="Times New Roman" w:cs="Times New Roman"/>
                <w:bCs/>
                <w:color w:val="000000"/>
              </w:rPr>
              <w:t>US Census Region at PC Diagn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idw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310 (43.0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Northea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231 (32.0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Sou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105 (14.6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W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57 (7.9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Puerto Ric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18 (2.5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</w:rPr>
            </w:pPr>
            <w:r w:rsidRPr="00DC54A1">
              <w:rPr>
                <w:rFonts w:ascii="Times New Roman" w:hAnsi="Times New Roman" w:cs="Times New Roman"/>
                <w:bCs/>
                <w:color w:val="000000"/>
              </w:rPr>
              <w:t>Total Gleason Score at PC Diagn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≤ 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78 (18.1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7 (3 + 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94 (21.9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7 (4 + 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73 (17.0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75 (17.4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9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110 (25.6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i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</w:rPr>
            </w:pPr>
            <w:r w:rsidRPr="00DC54A1">
              <w:rPr>
                <w:rFonts w:ascii="Times New Roman" w:hAnsi="Times New Roman" w:cs="Times New Roman"/>
                <w:bCs/>
                <w:color w:val="000000"/>
              </w:rPr>
              <w:t>PSA at PC Diagn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ed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Q1, 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10.0, 50.9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Mi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bCs/>
                <w:color w:val="000000"/>
              </w:rPr>
            </w:pPr>
            <w:r w:rsidRPr="00DC54A1">
              <w:rPr>
                <w:rFonts w:ascii="Times New Roman" w:hAnsi="Times New Roman" w:cs="Times New Roman"/>
                <w:bCs/>
                <w:color w:val="000000"/>
              </w:rPr>
              <w:t>Evidence of Metastasis(</w:t>
            </w:r>
            <w:proofErr w:type="spellStart"/>
            <w:r w:rsidRPr="00DC54A1">
              <w:rPr>
                <w:rFonts w:ascii="Times New Roman" w:hAnsi="Times New Roman" w:cs="Times New Roman"/>
                <w:bCs/>
                <w:color w:val="000000"/>
              </w:rPr>
              <w:t>es</w:t>
            </w:r>
            <w:proofErr w:type="spellEnd"/>
            <w:r w:rsidRPr="00DC54A1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By chart revie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179 (24.8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By ICD codes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141 (19.6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By Treatment Algorith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150 (20.8%)</w:t>
            </w:r>
          </w:p>
        </w:tc>
      </w:tr>
      <w:tr w:rsidR="001D7889" w:rsidRPr="00DC54A1" w:rsidTr="009F1E9C">
        <w:trPr>
          <w:cantSplit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    By NL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D7889" w:rsidRPr="00DC54A1" w:rsidRDefault="001D7889" w:rsidP="009F1E9C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54A1">
              <w:rPr>
                <w:rFonts w:ascii="Times New Roman" w:hAnsi="Times New Roman" w:cs="Times New Roman"/>
                <w:color w:val="000000"/>
              </w:rPr>
              <w:t>109 (15.1%)</w:t>
            </w:r>
          </w:p>
        </w:tc>
      </w:tr>
    </w:tbl>
    <w:p w:rsidR="001D7889" w:rsidRPr="00DC54A1" w:rsidRDefault="001D7889" w:rsidP="001D7889">
      <w:pPr>
        <w:pStyle w:val="ListParagraph"/>
        <w:rPr>
          <w:rStyle w:val="cf01"/>
          <w:rFonts w:ascii="Times New Roman" w:hAnsi="Times New Roman" w:cs="Times New Roman"/>
          <w:sz w:val="22"/>
          <w:szCs w:val="22"/>
        </w:rPr>
      </w:pPr>
      <w:r w:rsidRPr="00DC54A1">
        <w:rPr>
          <w:rFonts w:ascii="Times New Roman" w:hAnsi="Times New Roman" w:cs="Times New Roman"/>
        </w:rPr>
        <w:t xml:space="preserve">*PC = Prostate Cancer, PSA = Prostate-specific antigen </w:t>
      </w:r>
    </w:p>
    <w:p w:rsidR="00992834" w:rsidRDefault="001D7889">
      <w:bookmarkStart w:id="0" w:name="_GoBack"/>
      <w:bookmarkEnd w:id="0"/>
    </w:p>
    <w:sectPr w:rsidR="00992834">
      <w:headerReference w:type="even" r:id="rId4"/>
      <w:headerReference w:type="default" r:id="rId5"/>
      <w:headerReference w:type="firs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62B6" w:rsidRDefault="001D78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313A62D" wp14:editId="63DAD494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007745" cy="391160"/>
              <wp:effectExtent l="0" t="0" r="1905" b="8890"/>
              <wp:wrapNone/>
              <wp:docPr id="2120729310" name="Text Box 2" descr="Confidential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774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E62B6" w:rsidRPr="00504EB6" w:rsidRDefault="001D7889" w:rsidP="00504EB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504EB6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13A62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0;width:79.35pt;height:30.8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" filled="f" stroked="f">
              <v:textbox style="mso-fit-shape-to-text:t" inset="20pt,15pt,0,0">
                <w:txbxContent>
                  <w:p w:rsidR="000E62B6" w:rsidRPr="00504EB6" w:rsidRDefault="001D7889" w:rsidP="00504EB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504EB6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62B6" w:rsidRDefault="001D78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D1A0F80" wp14:editId="4BD18441">
              <wp:simplePos x="914400" y="457200"/>
              <wp:positionH relativeFrom="page">
                <wp:align>left</wp:align>
              </wp:positionH>
              <wp:positionV relativeFrom="page">
                <wp:align>top</wp:align>
              </wp:positionV>
              <wp:extent cx="1007745" cy="391160"/>
              <wp:effectExtent l="0" t="0" r="1905" b="8890"/>
              <wp:wrapNone/>
              <wp:docPr id="1385170676" name="Text Box 3" descr="Confidential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774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E62B6" w:rsidRPr="00504EB6" w:rsidRDefault="001D7889" w:rsidP="00504EB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504EB6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1A0F8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" style="position:absolute;margin-left:0;margin-top:0;width:79.35pt;height:30.8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" filled="f" stroked="f">
              <v:textbox style="mso-fit-shape-to-text:t" inset="20pt,15pt,0,0">
                <w:txbxContent>
                  <w:p w:rsidR="000E62B6" w:rsidRPr="00504EB6" w:rsidRDefault="001D7889" w:rsidP="00504EB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504EB6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62B6" w:rsidRDefault="001D78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FCB9AE3" wp14:editId="0101D82D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007745" cy="391160"/>
              <wp:effectExtent l="0" t="0" r="1905" b="8890"/>
              <wp:wrapNone/>
              <wp:docPr id="1139595607" name="Text Box 1" descr="Confidential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774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E62B6" w:rsidRPr="00504EB6" w:rsidRDefault="001D7889" w:rsidP="00504EB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504EB6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CB9AE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" style="position:absolute;margin-left:0;margin-top:0;width:79.35pt;height:30.8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" filled="f" stroked="f">
              <v:textbox style="mso-fit-shape-to-text:t" inset="20pt,15pt,0,0">
                <w:txbxContent>
                  <w:p w:rsidR="000E62B6" w:rsidRPr="00504EB6" w:rsidRDefault="001D7889" w:rsidP="00504EB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504EB6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889"/>
    <w:rsid w:val="001D7889"/>
    <w:rsid w:val="00865480"/>
    <w:rsid w:val="00E9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2A2158-45AC-4596-9AF8-0F3D44C0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D788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D7889"/>
  </w:style>
  <w:style w:type="character" w:customStyle="1" w:styleId="cf01">
    <w:name w:val="cf01"/>
    <w:basedOn w:val="DefaultParagraphFont"/>
    <w:rsid w:val="001D7889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78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the Holy Cross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R. Stock</dc:creator>
  <cp:keywords/>
  <dc:description/>
  <cp:lastModifiedBy>Shannon R. Stock</cp:lastModifiedBy>
  <cp:revision>1</cp:revision>
  <dcterms:created xsi:type="dcterms:W3CDTF">2025-02-20T15:51:00Z</dcterms:created>
  <dcterms:modified xsi:type="dcterms:W3CDTF">2025-02-20T15:53:00Z</dcterms:modified>
</cp:coreProperties>
</file>